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A36DC" w:rsidRDefault="003A36DC" w:rsidP="003A36DC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ppendix 1</w:t>
      </w:r>
    </w:p>
    <w:p w:rsidR="003A36DC" w:rsidRDefault="003A36DC" w:rsidP="003A36DC">
      <w:pPr>
        <w:outlineLvl w:val="0"/>
        <w:rPr>
          <w:rFonts w:ascii="Times New Roman" w:hAnsi="Times New Roman" w:cs="Times New Roman"/>
          <w:b/>
        </w:rPr>
      </w:pPr>
    </w:p>
    <w:p w:rsidR="003A36DC" w:rsidRPr="00B4707C" w:rsidRDefault="003A36DC" w:rsidP="003A36DC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B4707C">
        <w:rPr>
          <w:rFonts w:ascii="Times New Roman" w:hAnsi="Times New Roman" w:cs="Times New Roman"/>
          <w:b/>
          <w:sz w:val="20"/>
          <w:szCs w:val="20"/>
        </w:rPr>
        <w:t>Table A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B4707C">
        <w:rPr>
          <w:rFonts w:ascii="Times New Roman" w:hAnsi="Times New Roman" w:cs="Times New Roman"/>
          <w:b/>
          <w:sz w:val="20"/>
          <w:szCs w:val="20"/>
        </w:rPr>
        <w:t>: Medical Document Usability Heuristics adapted from (Tremoulet et al, 2018)</w:t>
      </w:r>
    </w:p>
    <w:tbl>
      <w:tblPr>
        <w:tblW w:w="8400" w:type="dxa"/>
        <w:tblInd w:w="-5" w:type="dxa"/>
        <w:tblLook w:val="04A0" w:firstRow="1" w:lastRow="0" w:firstColumn="1" w:lastColumn="0" w:noHBand="0" w:noVBand="1"/>
      </w:tblPr>
      <w:tblGrid>
        <w:gridCol w:w="1840"/>
        <w:gridCol w:w="2240"/>
        <w:gridCol w:w="4320"/>
      </w:tblGrid>
      <w:tr w:rsidR="003A36DC" w:rsidRPr="00B4707C" w:rsidTr="00D23106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uristic Category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uristic Nam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3A36DC" w:rsidRPr="00B4707C" w:rsidTr="00D23106">
        <w:trPr>
          <w:trHeight w:val="377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6DC" w:rsidRPr="00B4707C" w:rsidRDefault="003A36DC" w:rsidP="00D23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abilit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 and Contras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t should have sufficient contrast </w:t>
            </w:r>
          </w:p>
        </w:tc>
      </w:tr>
      <w:tr w:rsidR="003A36DC" w:rsidRPr="00B4707C" w:rsidTr="00D23106">
        <w:trPr>
          <w:trHeight w:val="53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out and Posi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yout should be appealing, clear and consistent </w:t>
            </w:r>
            <w:r w:rsidRPr="00B4707C">
              <w:rPr>
                <w:rFonts w:ascii="Times New Roman" w:eastAsia="Times New Roman" w:hAnsi="Times New Roman" w:cs="Times New Roman"/>
                <w:sz w:val="20"/>
                <w:szCs w:val="20"/>
              </w:rPr>
              <w:t>across the document</w:t>
            </w: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A36DC" w:rsidRPr="00B4707C" w:rsidTr="00D23106">
        <w:trPr>
          <w:trHeight w:val="377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t and Capitaliza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nt style and size should be consistent and readable.  </w:t>
            </w:r>
          </w:p>
        </w:tc>
      </w:tr>
      <w:tr w:rsidR="003A36DC" w:rsidRPr="00B4707C" w:rsidTr="00D23106">
        <w:trPr>
          <w:trHeight w:val="53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/ forma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and format of each section should be effective and uniform</w:t>
            </w:r>
          </w:p>
        </w:tc>
      </w:tr>
      <w:tr w:rsidR="003A36DC" w:rsidRPr="00B4707C" w:rsidTr="00D23106">
        <w:trPr>
          <w:trHeight w:val="107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36DC" w:rsidRPr="00B4707C" w:rsidTr="00D23106">
        <w:trPr>
          <w:trHeight w:val="51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6DC" w:rsidRPr="00B4707C" w:rsidRDefault="003A36DC" w:rsidP="00D23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alis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le and Direc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uage and sentence structure should be simple, direct, specific, concrete and concise</w:t>
            </w:r>
          </w:p>
        </w:tc>
      </w:tr>
      <w:tr w:rsidR="003A36DC" w:rsidRPr="00B4707C" w:rsidTr="00D23106">
        <w:trPr>
          <w:trHeight w:val="728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ve level of detail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cument should present the most important information first, following with increasing levels of detail </w:t>
            </w:r>
          </w:p>
        </w:tc>
      </w:tr>
      <w:tr w:rsidR="003A36DC" w:rsidRPr="00B4707C" w:rsidTr="00D23106">
        <w:trPr>
          <w:trHeight w:val="233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36DC" w:rsidRPr="00B4707C" w:rsidTr="00D23106">
        <w:trPr>
          <w:trHeight w:val="53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6DC" w:rsidRPr="00B4707C" w:rsidRDefault="003A36DC" w:rsidP="00D23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rehensibilit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olog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and technical terms must be used correctly and consistently</w:t>
            </w:r>
          </w:p>
        </w:tc>
      </w:tr>
      <w:tr w:rsidR="003A36DC" w:rsidRPr="00B4707C" w:rsidTr="00D23106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ity of Heading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ings should be clear and understandable</w:t>
            </w:r>
            <w:r w:rsidRPr="00B4707C">
              <w:rPr>
                <w:rFonts w:ascii="Times New Roman" w:eastAsia="Times New Roman" w:hAnsi="Times New Roman" w:cs="Times New Roman"/>
                <w:color w:val="AEAAAA"/>
                <w:sz w:val="20"/>
                <w:szCs w:val="20"/>
              </w:rPr>
              <w:t xml:space="preserve"> </w:t>
            </w:r>
          </w:p>
        </w:tc>
      </w:tr>
      <w:tr w:rsidR="003A36DC" w:rsidRPr="00B4707C" w:rsidTr="00D23106">
        <w:trPr>
          <w:trHeight w:val="143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36DC" w:rsidRPr="00B4707C" w:rsidTr="00D23106">
        <w:trPr>
          <w:trHeight w:val="33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6DC" w:rsidRPr="00B4707C" w:rsidRDefault="003A36DC" w:rsidP="00D23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ity of Conten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 of the material should be obvious</w:t>
            </w:r>
          </w:p>
        </w:tc>
      </w:tr>
      <w:tr w:rsidR="003A36DC" w:rsidRPr="00B4707C" w:rsidTr="00D23106">
        <w:trPr>
          <w:trHeight w:val="44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hasi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t points should be emphasized appropriately. It should be</w:t>
            </w:r>
            <w:r w:rsidRPr="00B470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 clear why certain text is emphasized.  </w:t>
            </w:r>
          </w:p>
        </w:tc>
      </w:tr>
      <w:tr w:rsidR="003A36DC" w:rsidRPr="00B4707C" w:rsidTr="00D23106">
        <w:trPr>
          <w:trHeight w:val="773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 should include creation or printing date and contact information</w:t>
            </w:r>
          </w:p>
        </w:tc>
      </w:tr>
      <w:tr w:rsidR="003A36DC" w:rsidRPr="00B4707C" w:rsidTr="00D23106">
        <w:trPr>
          <w:trHeight w:val="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evanc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ontent should be relevant to the patient's condition and context. (There should not be extraneous information)</w:t>
            </w:r>
          </w:p>
        </w:tc>
      </w:tr>
      <w:tr w:rsidR="003A36DC" w:rsidRPr="00B4707C" w:rsidTr="00D23106">
        <w:trPr>
          <w:trHeight w:val="39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/ Lack of informa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important content should be missing </w:t>
            </w:r>
          </w:p>
        </w:tc>
      </w:tr>
      <w:tr w:rsidR="003A36DC" w:rsidRPr="00B4707C" w:rsidTr="00D23106">
        <w:trPr>
          <w:trHeight w:val="9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3A36DC" w:rsidRPr="00B4707C" w:rsidRDefault="003A36DC" w:rsidP="00D231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36DC" w:rsidRPr="00B4707C" w:rsidTr="00D23106">
        <w:trPr>
          <w:trHeight w:val="6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6DC" w:rsidRPr="00B4707C" w:rsidRDefault="003A36DC" w:rsidP="00D231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should be grouped in a meaningful format; Groups should be reasonably sized</w:t>
            </w:r>
          </w:p>
        </w:tc>
      </w:tr>
      <w:tr w:rsidR="003A36DC" w:rsidRPr="00B4707C" w:rsidTr="00D23106">
        <w:trPr>
          <w:trHeight w:val="30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ormation should be ordered logically    </w:t>
            </w:r>
          </w:p>
        </w:tc>
      </w:tr>
      <w:tr w:rsidR="003A36DC" w:rsidRPr="00B4707C" w:rsidTr="00D23106">
        <w:trPr>
          <w:trHeight w:val="6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f Subheading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 should use prominent and meaningful headings and subheadings</w:t>
            </w:r>
          </w:p>
        </w:tc>
      </w:tr>
      <w:tr w:rsidR="003A36DC" w:rsidRPr="00B4707C" w:rsidTr="00D23106">
        <w:trPr>
          <w:trHeight w:val="458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igational Tool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6DC" w:rsidRPr="00B4707C" w:rsidRDefault="003A36DC" w:rsidP="00D231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ial should have navigational tools to help orient the reader</w:t>
            </w:r>
          </w:p>
        </w:tc>
      </w:tr>
    </w:tbl>
    <w:p w:rsidR="003A36DC" w:rsidRDefault="003A36DC" w:rsidP="003A36DC">
      <w:pPr>
        <w:rPr>
          <w:rFonts w:ascii="Times New Roman" w:hAnsi="Times New Roman" w:cs="Times New Roman"/>
          <w:color w:val="212121"/>
          <w:sz w:val="22"/>
          <w:szCs w:val="22"/>
        </w:rPr>
      </w:pPr>
    </w:p>
    <w:p w:rsidR="007F108C" w:rsidRDefault="003A36DC"/>
    <w:sectPr w:rsidR="007F108C" w:rsidSect="006A3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6DC"/>
    <w:rsid w:val="00031170"/>
    <w:rsid w:val="00031899"/>
    <w:rsid w:val="000410B8"/>
    <w:rsid w:val="00066A4B"/>
    <w:rsid w:val="000956A5"/>
    <w:rsid w:val="000B196C"/>
    <w:rsid w:val="000F3568"/>
    <w:rsid w:val="000F53EB"/>
    <w:rsid w:val="000F6A7C"/>
    <w:rsid w:val="00134DC6"/>
    <w:rsid w:val="00176DD7"/>
    <w:rsid w:val="001F1E7D"/>
    <w:rsid w:val="001F5B90"/>
    <w:rsid w:val="00210340"/>
    <w:rsid w:val="00236BD0"/>
    <w:rsid w:val="00260DC2"/>
    <w:rsid w:val="002A14E1"/>
    <w:rsid w:val="002B71D0"/>
    <w:rsid w:val="002C4109"/>
    <w:rsid w:val="002E0E7F"/>
    <w:rsid w:val="002E4433"/>
    <w:rsid w:val="003024B3"/>
    <w:rsid w:val="00316FF3"/>
    <w:rsid w:val="00317A4F"/>
    <w:rsid w:val="0034021A"/>
    <w:rsid w:val="00344467"/>
    <w:rsid w:val="0036741F"/>
    <w:rsid w:val="003729AC"/>
    <w:rsid w:val="00382529"/>
    <w:rsid w:val="003929EC"/>
    <w:rsid w:val="003A36DC"/>
    <w:rsid w:val="003A6661"/>
    <w:rsid w:val="003B4F3F"/>
    <w:rsid w:val="003E209A"/>
    <w:rsid w:val="003F4F48"/>
    <w:rsid w:val="00413167"/>
    <w:rsid w:val="0045768C"/>
    <w:rsid w:val="004639E9"/>
    <w:rsid w:val="00473FDB"/>
    <w:rsid w:val="00482770"/>
    <w:rsid w:val="004B416F"/>
    <w:rsid w:val="004C355B"/>
    <w:rsid w:val="004D57C7"/>
    <w:rsid w:val="005176E3"/>
    <w:rsid w:val="0052351A"/>
    <w:rsid w:val="00525F94"/>
    <w:rsid w:val="00534882"/>
    <w:rsid w:val="0054761B"/>
    <w:rsid w:val="00583FB0"/>
    <w:rsid w:val="00587505"/>
    <w:rsid w:val="00595E1A"/>
    <w:rsid w:val="005C56E5"/>
    <w:rsid w:val="005C7F4C"/>
    <w:rsid w:val="005D0366"/>
    <w:rsid w:val="005D2183"/>
    <w:rsid w:val="005F63FE"/>
    <w:rsid w:val="00605216"/>
    <w:rsid w:val="00610192"/>
    <w:rsid w:val="0061135F"/>
    <w:rsid w:val="00634C37"/>
    <w:rsid w:val="00653F8B"/>
    <w:rsid w:val="006A3948"/>
    <w:rsid w:val="006A3992"/>
    <w:rsid w:val="006A675F"/>
    <w:rsid w:val="006B1942"/>
    <w:rsid w:val="006C19F7"/>
    <w:rsid w:val="006D1F25"/>
    <w:rsid w:val="006E3B5A"/>
    <w:rsid w:val="006E74DB"/>
    <w:rsid w:val="0070350D"/>
    <w:rsid w:val="00722D58"/>
    <w:rsid w:val="00735A15"/>
    <w:rsid w:val="00736B52"/>
    <w:rsid w:val="00754A5E"/>
    <w:rsid w:val="00763B22"/>
    <w:rsid w:val="00765F04"/>
    <w:rsid w:val="00770E1D"/>
    <w:rsid w:val="007720E0"/>
    <w:rsid w:val="00782713"/>
    <w:rsid w:val="007A3576"/>
    <w:rsid w:val="007C4810"/>
    <w:rsid w:val="007E5C8E"/>
    <w:rsid w:val="00821F97"/>
    <w:rsid w:val="00823F68"/>
    <w:rsid w:val="00826235"/>
    <w:rsid w:val="00845A90"/>
    <w:rsid w:val="00845B12"/>
    <w:rsid w:val="008907BE"/>
    <w:rsid w:val="008A4465"/>
    <w:rsid w:val="008A5DBE"/>
    <w:rsid w:val="008A7EF2"/>
    <w:rsid w:val="008C4B63"/>
    <w:rsid w:val="008E01B3"/>
    <w:rsid w:val="008F08FD"/>
    <w:rsid w:val="00925253"/>
    <w:rsid w:val="009436B9"/>
    <w:rsid w:val="009A4299"/>
    <w:rsid w:val="009C484E"/>
    <w:rsid w:val="00A0028B"/>
    <w:rsid w:val="00A05710"/>
    <w:rsid w:val="00A05F2D"/>
    <w:rsid w:val="00A14094"/>
    <w:rsid w:val="00A4362A"/>
    <w:rsid w:val="00A46590"/>
    <w:rsid w:val="00A70940"/>
    <w:rsid w:val="00A85AAB"/>
    <w:rsid w:val="00A94D6F"/>
    <w:rsid w:val="00A958B7"/>
    <w:rsid w:val="00AE34DD"/>
    <w:rsid w:val="00AF21F9"/>
    <w:rsid w:val="00AF69AF"/>
    <w:rsid w:val="00B96AE7"/>
    <w:rsid w:val="00BA6C66"/>
    <w:rsid w:val="00BC0E5A"/>
    <w:rsid w:val="00BF4DAC"/>
    <w:rsid w:val="00BF74EF"/>
    <w:rsid w:val="00C26B99"/>
    <w:rsid w:val="00C272D2"/>
    <w:rsid w:val="00C310E0"/>
    <w:rsid w:val="00C4221A"/>
    <w:rsid w:val="00C42540"/>
    <w:rsid w:val="00C82B64"/>
    <w:rsid w:val="00C86F87"/>
    <w:rsid w:val="00C9442F"/>
    <w:rsid w:val="00C96304"/>
    <w:rsid w:val="00CF1DDB"/>
    <w:rsid w:val="00D06721"/>
    <w:rsid w:val="00D2228E"/>
    <w:rsid w:val="00D33834"/>
    <w:rsid w:val="00D42505"/>
    <w:rsid w:val="00D47376"/>
    <w:rsid w:val="00D65929"/>
    <w:rsid w:val="00D729A9"/>
    <w:rsid w:val="00D75EB7"/>
    <w:rsid w:val="00D85450"/>
    <w:rsid w:val="00D901C6"/>
    <w:rsid w:val="00D92F81"/>
    <w:rsid w:val="00D962FD"/>
    <w:rsid w:val="00D97067"/>
    <w:rsid w:val="00E04CDA"/>
    <w:rsid w:val="00E066FE"/>
    <w:rsid w:val="00E17955"/>
    <w:rsid w:val="00E416D4"/>
    <w:rsid w:val="00E65950"/>
    <w:rsid w:val="00EF297D"/>
    <w:rsid w:val="00F325D6"/>
    <w:rsid w:val="00F415B7"/>
    <w:rsid w:val="00F51A69"/>
    <w:rsid w:val="00F96021"/>
    <w:rsid w:val="00FB2598"/>
    <w:rsid w:val="00FC32DF"/>
    <w:rsid w:val="00FF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4272DBB-DF07-8746-A798-790CD6DF8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6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>Rowan University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Tremoulet</dc:creator>
  <cp:keywords/>
  <dc:description/>
  <cp:lastModifiedBy>Polly Tremoulet</cp:lastModifiedBy>
  <cp:revision>1</cp:revision>
  <dcterms:created xsi:type="dcterms:W3CDTF">2020-11-10T19:11:00Z</dcterms:created>
  <dcterms:modified xsi:type="dcterms:W3CDTF">2020-11-10T19:12:00Z</dcterms:modified>
</cp:coreProperties>
</file>